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>
          <w:rFonts w:ascii="Times New Roman" w:hAnsi="Times New Roman" w:eastAsia="宋体;SimSun" w:cs="Times New Roman"/>
          <w:b/>
          <w:b/>
          <w:sz w:val="24"/>
        </w:rPr>
      </w:pPr>
      <w:bookmarkStart w:id="0" w:name="OLE_LINK4"/>
      <w:bookmarkStart w:id="1" w:name="OLE_LINK3"/>
      <w:r>
        <w:rPr>
          <w:rFonts w:eastAsia="宋体;SimSun" w:cs="Times New Roman" w:ascii="Times New Roman" w:hAnsi="Times New Roman"/>
          <w:b/>
          <w:sz w:val="24"/>
        </w:rPr>
        <w:t>Table S1. Primers of 14 genes for alternative splicing validation</w:t>
      </w:r>
      <w:bookmarkEnd w:id="0"/>
      <w:bookmarkEnd w:id="1"/>
    </w:p>
    <w:tbl>
      <w:tblPr>
        <w:tblW w:w="10774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691"/>
        <w:gridCol w:w="2255"/>
        <w:gridCol w:w="2268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ntig Name</w:t>
            </w:r>
          </w:p>
        </w:tc>
        <w:tc>
          <w:tcPr>
            <w:tcW w:w="46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Primer sequence</w:t>
            </w: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b/>
                <w:kern w:val="0"/>
                <w:sz w:val="18"/>
                <w:szCs w:val="18"/>
              </w:rPr>
              <w:t xml:space="preserve"> (5'-3')</w:t>
            </w:r>
          </w:p>
        </w:tc>
        <w:tc>
          <w:tcPr>
            <w:tcW w:w="22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CR products size (bp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nnotation</w:t>
            </w:r>
          </w:p>
        </w:tc>
      </w:tr>
      <w:tr>
        <w:trPr>
          <w:trHeight w:val="315" w:hRule="atLeast"/>
        </w:trPr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5400_c0</w:t>
            </w:r>
          </w:p>
        </w:tc>
        <w:tc>
          <w:tcPr>
            <w:tcW w:w="46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GAGTTATGGAACCTGTTTCCAA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GCTTCTGGATCTCCCTCTGGACA</w:t>
            </w:r>
          </w:p>
        </w:tc>
        <w:tc>
          <w:tcPr>
            <w:tcW w:w="22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  <w:r>
              <w:rPr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licing factor SC3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comp62996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CATAGCGGAGATAACCGACATAG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CAATCTTTCATCCACTCCACCT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203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9107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GTCTTGTACCTTCGGCTTCG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GCATTCTCGGGTCTTGCAAA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146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1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karyotic translation initiation factor 3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5089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ATCAACTCCATTCAACCAATACG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Reverse: TTGGGGATTTTGTGCTGCTG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213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trotransposon gag protein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7573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GCAAATCTGCACTCTTGTACAGA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ACCACGAAAATTCACAGAAGCA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260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202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color w:val="FF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rine/threonine-protein kinase SRK2B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7051_c1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GCTAAGCCCAAGGCGGC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Reverse: GTCTTTGACTTCGCCGGAG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152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stone H1.2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8099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GCCGACACAGCAGAGATGAA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AAATCAGCTCCACTCACTG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310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58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sein kinase I isoform delta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8403_c2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CGTAAGGCAAATAGTAAGTCACAT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TGGCACATAATATCATCTTGGCT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232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ospholipid-transporting ATPase 3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57809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GGCTTAACTGCGAACCAACA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GTCAGTTTTAGGAATGCGTTG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137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TWIN LOV 1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6555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GAAGAAACACTCAGCTCCCGAA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TTGTCATGAATTTCCTTGTCCTG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127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S ribosomal protein S24-2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6894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AGTTCGCTGTGTTGCTTCAA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TCACTGCAAAGCTACACACTC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246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34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9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SIP5</w:t>
            </w:r>
          </w:p>
        </w:tc>
      </w:tr>
      <w:tr>
        <w:trPr>
          <w:trHeight w:val="315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3097_c0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TGGTCCAGTTGTATTGGGCT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ACACAAGGAATAAAACGCTAACTT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140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4465_c1</w:t>
            </w:r>
          </w:p>
        </w:tc>
        <w:tc>
          <w:tcPr>
            <w:tcW w:w="4691" w:type="dxa"/>
            <w:tcBorders/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TGTTAAGGAGAAAGGTAGCCTCA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CTCGTCAGTAAATTCATGGTCGT</w:t>
            </w:r>
          </w:p>
        </w:tc>
        <w:tc>
          <w:tcPr>
            <w:tcW w:w="2255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135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tein TIFY 10B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mp65406_c0</w:t>
            </w:r>
          </w:p>
        </w:tc>
        <w:tc>
          <w:tcPr>
            <w:tcW w:w="4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: CCACCGATGACAAGTCCCT</w:t>
            </w:r>
          </w:p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: AGTCACAAATCCGAATCCCC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377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247</w:t>
            </w:r>
            <w:r>
              <w:rPr>
                <w:kern w:val="0"/>
                <w:sz w:val="18"/>
                <w:szCs w:val="18"/>
              </w:rPr>
              <w:t>，</w:t>
            </w:r>
            <w:r>
              <w:rPr>
                <w:kern w:val="0"/>
                <w:sz w:val="18"/>
                <w:szCs w:val="18"/>
              </w:rPr>
              <w:t>11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lycine-ric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RNA-binding protein blt801</w:t>
            </w:r>
          </w:p>
        </w:tc>
      </w:tr>
    </w:tbl>
    <w:p>
      <w:pPr>
        <w:pStyle w:val="Normal"/>
        <w:spacing w:before="156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Arial" w:hAnsi="Arial" w:eastAsia="Arial" w:cs="Arial"/>
      <w:color w:val="auto"/>
      <w:kern w:val="2"/>
      <w:sz w:val="22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11:30:00Z</dcterms:created>
  <dc:creator>lenovo</dc:creator>
  <dc:description/>
  <cp:keywords/>
  <dc:language>en-US</dc:language>
  <cp:lastModifiedBy>lenovo</cp:lastModifiedBy>
  <dcterms:modified xsi:type="dcterms:W3CDTF">2014-05-10T11:45:00Z</dcterms:modified>
  <cp:revision>4</cp:revision>
  <dc:subject/>
  <dc:title/>
</cp:coreProperties>
</file>